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4AEC0" w14:textId="5077B72B" w:rsidR="00CA2F73" w:rsidRPr="00B415B3" w:rsidRDefault="00B415B3" w:rsidP="00B415B3">
      <w:pPr>
        <w:jc w:val="center"/>
        <w:rPr>
          <w:b/>
          <w:bCs/>
          <w:sz w:val="24"/>
          <w:szCs w:val="24"/>
        </w:rPr>
      </w:pPr>
      <w:r w:rsidRPr="00B415B3">
        <w:rPr>
          <w:b/>
          <w:bCs/>
          <w:sz w:val="24"/>
          <w:szCs w:val="24"/>
        </w:rPr>
        <w:t xml:space="preserve">Supplement </w:t>
      </w:r>
      <w:r w:rsidR="002778E5">
        <w:rPr>
          <w:b/>
          <w:bCs/>
          <w:sz w:val="24"/>
          <w:szCs w:val="24"/>
        </w:rPr>
        <w:t>5</w:t>
      </w:r>
      <w:r w:rsidRPr="00B415B3">
        <w:rPr>
          <w:b/>
          <w:bCs/>
          <w:sz w:val="24"/>
          <w:szCs w:val="24"/>
        </w:rPr>
        <w:t xml:space="preserve">. </w:t>
      </w:r>
      <w:r w:rsidR="00CA2F73" w:rsidRPr="00B415B3">
        <w:rPr>
          <w:b/>
          <w:bCs/>
          <w:sz w:val="24"/>
          <w:szCs w:val="24"/>
        </w:rPr>
        <w:t xml:space="preserve">Statistical </w:t>
      </w:r>
      <w:r>
        <w:rPr>
          <w:b/>
          <w:bCs/>
          <w:sz w:val="24"/>
          <w:szCs w:val="24"/>
        </w:rPr>
        <w:t>m</w:t>
      </w:r>
      <w:r w:rsidR="00CA2F73" w:rsidRPr="00B415B3">
        <w:rPr>
          <w:b/>
          <w:bCs/>
          <w:sz w:val="24"/>
          <w:szCs w:val="24"/>
        </w:rPr>
        <w:t xml:space="preserve">odelling </w:t>
      </w:r>
      <w:r>
        <w:rPr>
          <w:b/>
          <w:bCs/>
          <w:sz w:val="24"/>
          <w:szCs w:val="24"/>
        </w:rPr>
        <w:t>of the proportion of wounds and mortality risk per species</w:t>
      </w:r>
    </w:p>
    <w:p w14:paraId="1DA10A46" w14:textId="59865FC6" w:rsidR="00776A66" w:rsidRDefault="000F1798" w:rsidP="0044344B">
      <w:pPr>
        <w:tabs>
          <w:tab w:val="left" w:pos="6400"/>
        </w:tabs>
      </w:pPr>
      <w:r>
        <w:tab/>
      </w:r>
      <w:r w:rsidR="00776A66">
        <w:tab/>
      </w:r>
    </w:p>
    <w:p w14:paraId="6E285206" w14:textId="684DBCD9" w:rsidR="00776A66" w:rsidRDefault="00563EBA" w:rsidP="00776A66">
      <w:pPr>
        <w:keepNext/>
        <w:tabs>
          <w:tab w:val="left" w:pos="1850"/>
        </w:tabs>
      </w:pPr>
      <w:r w:rsidRPr="00563EBA">
        <w:rPr>
          <w:noProof/>
        </w:rPr>
        <w:drawing>
          <wp:inline distT="0" distB="0" distL="0" distR="0" wp14:anchorId="0952BED5" wp14:editId="41FF2761">
            <wp:extent cx="5943600" cy="34645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BB3F6" w14:textId="6A5BEC02" w:rsidR="00776A66" w:rsidRDefault="00776A66" w:rsidP="00776A66">
      <w:pPr>
        <w:pStyle w:val="Caption"/>
      </w:pPr>
      <w:r>
        <w:t xml:space="preserve">Supplement </w:t>
      </w:r>
      <w:r w:rsidR="002778E5">
        <w:t xml:space="preserve">5 </w:t>
      </w:r>
      <w:r>
        <w:t xml:space="preserve">Figure </w:t>
      </w:r>
      <w:r w:rsidR="00087C76">
        <w:t>1</w:t>
      </w:r>
      <w:r>
        <w:t xml:space="preserve"> - </w:t>
      </w:r>
      <w:r w:rsidR="008270D8">
        <w:t xml:space="preserve">Negative binomial regression model illustrating the </w:t>
      </w:r>
      <w:r>
        <w:t>proportion of wounds</w:t>
      </w:r>
      <w:r w:rsidR="00C27CF7">
        <w:t xml:space="preserve"> and abscesses</w:t>
      </w:r>
      <w:r>
        <w:t xml:space="preserve"> in relation to all </w:t>
      </w:r>
      <w:r w:rsidR="00C27CF7">
        <w:t>clinical finding categories</w:t>
      </w:r>
      <w:r>
        <w:t xml:space="preserve"> by species over time</w:t>
      </w:r>
      <w:r w:rsidR="008270D8">
        <w:t>, adjusted for time and changes in reporting template</w:t>
      </w:r>
      <w:r w:rsidR="006E3D04">
        <w:t xml:space="preserve">, </w:t>
      </w:r>
      <w:r w:rsidR="006E3D04" w:rsidRPr="0005702C">
        <w:t xml:space="preserve">in </w:t>
      </w:r>
      <w:r w:rsidR="006E3D04">
        <w:t xml:space="preserve">a </w:t>
      </w:r>
      <w:r w:rsidR="006E3D04" w:rsidRPr="0005702C">
        <w:t xml:space="preserve">retrospective </w:t>
      </w:r>
      <w:r w:rsidR="006E3D04">
        <w:t>study o</w:t>
      </w:r>
      <w:r w:rsidR="006E3D04" w:rsidRPr="0005702C">
        <w:t>f clinical findings of working equids in low- and middle-income countries presenting to an international NGO</w:t>
      </w:r>
      <w:r w:rsidR="006E3D04">
        <w:t xml:space="preserve"> between January 2005 and March 2021</w:t>
      </w:r>
    </w:p>
    <w:p w14:paraId="57AD0A73" w14:textId="77777777" w:rsidR="00E55B67" w:rsidRPr="00182A0B" w:rsidRDefault="00E55B67" w:rsidP="00182A0B"/>
    <w:p w14:paraId="0B8FAEDB" w14:textId="5B576DC7" w:rsidR="00182A0B" w:rsidRDefault="00182A0B" w:rsidP="00182A0B">
      <w:pPr>
        <w:tabs>
          <w:tab w:val="left" w:pos="1983"/>
        </w:tabs>
      </w:pPr>
      <w:r w:rsidRPr="00182A0B">
        <w:rPr>
          <w:noProof/>
        </w:rPr>
        <w:drawing>
          <wp:inline distT="0" distB="0" distL="0" distR="0" wp14:anchorId="398C9B0B" wp14:editId="706ED0A2">
            <wp:extent cx="5943600" cy="3051175"/>
            <wp:effectExtent l="0" t="0" r="0" b="0"/>
            <wp:docPr id="1" name="Picture 1" descr="Graphical user interface, chart, application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application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B552B" w14:textId="2D43DF6F" w:rsidR="00182A0B" w:rsidRPr="00182A0B" w:rsidRDefault="00182A0B" w:rsidP="00182A0B">
      <w:pPr>
        <w:pStyle w:val="Caption"/>
      </w:pPr>
      <w:r>
        <w:t xml:space="preserve">Supplement </w:t>
      </w:r>
      <w:r w:rsidR="002778E5">
        <w:t xml:space="preserve">5 </w:t>
      </w:r>
      <w:r>
        <w:t xml:space="preserve">Figure 2 - Negative binomial regression model illustrating the mortality </w:t>
      </w:r>
      <w:r w:rsidR="007C0757">
        <w:t>risk</w:t>
      </w:r>
      <w:r>
        <w:t xml:space="preserve"> per equid </w:t>
      </w:r>
      <w:r w:rsidR="007C0757">
        <w:t xml:space="preserve">species </w:t>
      </w:r>
      <w:r>
        <w:t>over time</w:t>
      </w:r>
      <w:r w:rsidR="006E3D04">
        <w:t xml:space="preserve"> </w:t>
      </w:r>
      <w:r w:rsidR="006E3D04" w:rsidRPr="0005702C">
        <w:t xml:space="preserve">in </w:t>
      </w:r>
      <w:r w:rsidR="006E3D04">
        <w:t xml:space="preserve">a </w:t>
      </w:r>
      <w:r w:rsidR="006E3D04" w:rsidRPr="0005702C">
        <w:t xml:space="preserve">retrospective </w:t>
      </w:r>
      <w:r w:rsidR="006E3D04">
        <w:t>study o</w:t>
      </w:r>
      <w:r w:rsidR="006E3D04" w:rsidRPr="0005702C">
        <w:t>f clinical findings of working equids in low- and middle-income countries presenting to an international NGO</w:t>
      </w:r>
      <w:r>
        <w:t>. Data available from May 2016 to March 2021 only. An outlier has been removed for visualisation purposes.</w:t>
      </w:r>
    </w:p>
    <w:sectPr w:rsidR="00182A0B" w:rsidRPr="00182A0B" w:rsidSect="00B415B3">
      <w:pgSz w:w="12240" w:h="15840"/>
      <w:pgMar w:top="709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F73"/>
    <w:rsid w:val="00087C76"/>
    <w:rsid w:val="000F1798"/>
    <w:rsid w:val="00182A0B"/>
    <w:rsid w:val="002778E5"/>
    <w:rsid w:val="003F30D0"/>
    <w:rsid w:val="0044344B"/>
    <w:rsid w:val="00522028"/>
    <w:rsid w:val="00563EBA"/>
    <w:rsid w:val="00596865"/>
    <w:rsid w:val="006E3D04"/>
    <w:rsid w:val="00701559"/>
    <w:rsid w:val="00776A66"/>
    <w:rsid w:val="007C0757"/>
    <w:rsid w:val="008270D8"/>
    <w:rsid w:val="008C66A0"/>
    <w:rsid w:val="00935307"/>
    <w:rsid w:val="009F78A7"/>
    <w:rsid w:val="00B415B3"/>
    <w:rsid w:val="00C27CF7"/>
    <w:rsid w:val="00CA2F73"/>
    <w:rsid w:val="00DB4E77"/>
    <w:rsid w:val="00E5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5A2C"/>
  <w15:chartTrackingRefBased/>
  <w15:docId w15:val="{FFB68B03-534C-461D-9AA2-35C21E667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2F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778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0</Words>
  <Characters>729</Characters>
  <Application>Microsoft Office Word</Application>
  <DocSecurity>0</DocSecurity>
  <Lines>13</Lines>
  <Paragraphs>3</Paragraphs>
  <ScaleCrop>false</ScaleCrop>
  <Company>The University of Melbourne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Merridale-Punter</dc:creator>
  <cp:keywords/>
  <dc:description/>
  <cp:lastModifiedBy>Mathilde Seabra Merridale Punter</cp:lastModifiedBy>
  <cp:revision>27</cp:revision>
  <dcterms:created xsi:type="dcterms:W3CDTF">2022-12-18T04:10:00Z</dcterms:created>
  <dcterms:modified xsi:type="dcterms:W3CDTF">2024-05-2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f2a9839e75aeb31cab2172d1286e98bb7308f86d142fd403960bdb6daea4c8</vt:lpwstr>
  </property>
</Properties>
</file>